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4124D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left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 The baseline characteristic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s in eICU 2.0 database.</w:t>
      </w:r>
    </w:p>
    <w:tbl>
      <w:tblPr>
        <w:tblStyle w:val="3"/>
        <w:tblW w:w="707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157"/>
        <w:gridCol w:w="1300"/>
        <w:gridCol w:w="1263"/>
        <w:gridCol w:w="625"/>
        <w:gridCol w:w="562"/>
        <w:gridCol w:w="1314"/>
        <w:gridCol w:w="1538"/>
        <w:gridCol w:w="1325"/>
        <w:gridCol w:w="507"/>
      </w:tblGrid>
      <w:tr w14:paraId="754DB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tblHeader/>
          <w:jc w:val="center"/>
        </w:trPr>
        <w:tc>
          <w:tcPr>
            <w:tcW w:w="2163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4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4907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41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Before PSM</w:t>
            </w:r>
          </w:p>
        </w:tc>
        <w:tc>
          <w:tcPr>
            <w:tcW w:w="4684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E3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After PSM</w:t>
            </w:r>
          </w:p>
        </w:tc>
      </w:tr>
      <w:tr w14:paraId="050E7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tblHeader/>
          <w:jc w:val="center"/>
        </w:trPr>
        <w:tc>
          <w:tcPr>
            <w:tcW w:w="2163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F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E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Total </w:t>
            </w:r>
          </w:p>
          <w:p w14:paraId="3C312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141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)</w:t>
            </w:r>
          </w:p>
        </w:tc>
        <w:tc>
          <w:tcPr>
            <w:tcW w:w="13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9F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No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exmedetomidin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 </w:t>
            </w:r>
          </w:p>
          <w:p w14:paraId="3FFCF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126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)</w:t>
            </w:r>
          </w:p>
        </w:tc>
        <w:tc>
          <w:tcPr>
            <w:tcW w:w="12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7A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Dexmedetomidine</w:t>
            </w:r>
          </w:p>
          <w:p w14:paraId="08AAD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(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1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6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B9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P value</w:t>
            </w:r>
          </w:p>
        </w:tc>
        <w:tc>
          <w:tcPr>
            <w:tcW w:w="5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2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MD</w:t>
            </w:r>
          </w:p>
        </w:tc>
        <w:tc>
          <w:tcPr>
            <w:tcW w:w="13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3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Total </w:t>
            </w:r>
          </w:p>
          <w:p w14:paraId="1D033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(n = 474)</w:t>
            </w:r>
          </w:p>
        </w:tc>
        <w:tc>
          <w:tcPr>
            <w:tcW w:w="15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26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No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exmedetomidin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 </w:t>
            </w:r>
          </w:p>
          <w:p w14:paraId="02D62F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35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)</w:t>
            </w:r>
          </w:p>
        </w:tc>
        <w:tc>
          <w:tcPr>
            <w:tcW w:w="13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7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Dexmedetomidine </w:t>
            </w:r>
          </w:p>
          <w:p w14:paraId="515AB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(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=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11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)</w:t>
            </w:r>
          </w:p>
        </w:tc>
        <w:tc>
          <w:tcPr>
            <w:tcW w:w="5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2D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SMD</w:t>
            </w:r>
          </w:p>
        </w:tc>
      </w:tr>
      <w:tr w14:paraId="7DDEA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1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2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Demographic characteristic</w:t>
            </w:r>
          </w:p>
        </w:tc>
        <w:tc>
          <w:tcPr>
            <w:tcW w:w="115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D9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D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6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1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6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E8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D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1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9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53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82C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3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80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3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</w:pPr>
          </w:p>
        </w:tc>
      </w:tr>
      <w:tr w14:paraId="7CDFA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6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Ag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years, 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ean ± S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D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5.11 ± 1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05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5.19 ± 14.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9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4.52 ± 13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C6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58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A4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29C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5.22 ± 13.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6E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5.37 ± 13.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1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4.77 ± 13.9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A3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43</w:t>
            </w:r>
          </w:p>
        </w:tc>
      </w:tr>
      <w:tr w14:paraId="54938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E3D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male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n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B2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887 (62.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1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86 (62.2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8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1 (68.2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17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0.15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15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12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3BE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05 (64.3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F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26 (63.6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5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9 (66.39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97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58</w:t>
            </w:r>
          </w:p>
        </w:tc>
      </w:tr>
      <w:tr w14:paraId="75A17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2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Race, whit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 n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6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77 (76.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6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64 (76.33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B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3 (76.3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5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0.99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D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0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34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355 (74.89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2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3 (74.0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33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2 (77.31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E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77</w:t>
            </w:r>
          </w:p>
        </w:tc>
      </w:tr>
      <w:tr w14:paraId="61A13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01B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lang w:val="en-US" w:eastAsia="zh-CN"/>
              </w:rPr>
              <w:t>Comorbiditie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C0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C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32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A9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5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A8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BB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7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3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</w:p>
        </w:tc>
      </w:tr>
      <w:tr w14:paraId="123B18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AD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AM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 n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BF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24 (37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4B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64 (36.7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2F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60 (40.5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8C4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0.3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3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7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C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99 (41.9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8D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1 (42.5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4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8 (40.34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B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45</w:t>
            </w:r>
          </w:p>
        </w:tc>
      </w:tr>
      <w:tr w14:paraId="482906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32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Hypertens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 n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D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4 (11.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0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0 (11.8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B9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 (9.46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4D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0.38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23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8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3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6 (11.8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CA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43 (12.1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D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3 (10.92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B17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38</w:t>
            </w:r>
          </w:p>
        </w:tc>
      </w:tr>
      <w:tr w14:paraId="38E0DD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58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Diabete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 n (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6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8 (18.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55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48 (19.6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6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0 (13.5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AB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0.07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0D6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17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A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74 (15.61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12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58 (16.3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2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6 (13.45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12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85</w:t>
            </w:r>
          </w:p>
        </w:tc>
      </w:tr>
      <w:tr w14:paraId="49C26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B2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Vital sign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5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5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D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47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9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7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9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7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136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</w:tr>
      <w:tr w14:paraId="4D4D0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F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SBP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mmHg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ean ± S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B2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8.05 ± 26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DF5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7.94 ± 25.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14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9.03 ± 28.5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D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6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A3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3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7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8.63 ± 26.2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C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8.70 ± 26.1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F7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08.41 ± 26.5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AD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11</w:t>
            </w:r>
          </w:p>
        </w:tc>
      </w:tr>
      <w:tr w14:paraId="3E34B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1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Heart rat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per minute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ean ± S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10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4.93 ± 2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690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4.86 ± 20.2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08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5.47 ± 19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C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7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D30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3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0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5.44 ± 20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AC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5.35 ± 20.6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3C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95.71 ± 19.3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9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19</w:t>
            </w:r>
          </w:p>
        </w:tc>
      </w:tr>
      <w:tr w14:paraId="642C9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707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Respiratory rate, per minute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ean ± S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AC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.53 ± 7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D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.50 ± 6.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1A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.86 ± 10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D9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70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78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3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D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.92 ± 7.2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1B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2.05 ± 7.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4C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1.50 ± 7.1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8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77</w:t>
            </w:r>
          </w:p>
        </w:tc>
      </w:tr>
      <w:tr w14:paraId="39D9C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4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Laboratory te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A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6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E1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A2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FDD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43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4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B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8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</w:p>
        </w:tc>
      </w:tr>
      <w:tr w14:paraId="72C53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2B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Hemoglobin, g/d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 Mean ± S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98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.84 ± 2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0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.81 ± 2.5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4D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09 ± 2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0B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2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08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1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6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17 ± 2.7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9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18 ± 2.7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6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16 ± 2.8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E4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07</w:t>
            </w:r>
          </w:p>
        </w:tc>
      </w:tr>
      <w:tr w14:paraId="65A06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B5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right="4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WB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 K/u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 (Q₁, Q₃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2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.51 (8.50, 16.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D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1.50 (8.45, 16.11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F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22 (8.82, 17.7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79E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1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72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C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34 (9.12, 17.6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8E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49 (9.15, 17.5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F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2.10 (9.15, 17.40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C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86</w:t>
            </w:r>
          </w:p>
        </w:tc>
      </w:tr>
      <w:tr w14:paraId="07A8CE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B7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B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 mg/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 (Q₁, Q₃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00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.00 (17.00, 42.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6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.00 (17.67, 43.0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4D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.00 (16.00, 38.50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D2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21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86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6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2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.00 (16.00, 39.7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B6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.00 (17.00, 39.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5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26.00 (16.00, 40.00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19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18</w:t>
            </w:r>
          </w:p>
        </w:tc>
      </w:tr>
      <w:tr w14:paraId="0FF48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BA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cs="Times New Roman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Creatinin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g/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 (Q₁, Q₃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86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9 (0.99, 2.0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8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0 (0.99, 2.10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AC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0 (1.00, 1.8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6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30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B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4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24D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37 (1.00, 2.00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1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40 (1.00, 2.1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1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.28 (1.00, 1.81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5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38</w:t>
            </w:r>
          </w:p>
        </w:tc>
      </w:tr>
      <w:tr w14:paraId="32590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16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A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 w:eastAsiaTheme="minorHAnsi"/>
                <w:sz w:val="13"/>
                <w:szCs w:val="13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Glucos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g/d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M (Q₁, Q₃)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45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7.0 (114.0, 208.0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3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7.0 (114.0, 206.0)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62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6.0 (11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, 214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6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491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2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32</w:t>
            </w:r>
          </w:p>
        </w:tc>
        <w:tc>
          <w:tcPr>
            <w:tcW w:w="131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F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0.0 (115.0, 221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F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50.0 (114.0, 220.5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7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149.0 (117.0, 225.0)</w:t>
            </w:r>
          </w:p>
        </w:tc>
        <w:tc>
          <w:tcPr>
            <w:tcW w:w="507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8E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13"/>
                <w:szCs w:val="13"/>
                <w:u w:val="none"/>
              </w:rPr>
              <w:t>0.045</w:t>
            </w:r>
          </w:p>
        </w:tc>
      </w:tr>
    </w:tbl>
    <w:p w14:paraId="55D1F318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0" w:after="0" w:line="240" w:lineRule="auto"/>
        <w:ind w:left="0" w:right="0" w:firstLine="0" w:firstLineChars="0"/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PSM: propensity score matching;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MI: acute myocardial infarction; SBP: systolic blood pressure; WBC: white blood cell; BUN: blood urea nitrogen.</w:t>
      </w:r>
    </w:p>
    <w:p w14:paraId="4EBC4A21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0EB149B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94BD2F4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1393879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321B8F35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229DA29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419F97E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79FCB4F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6CC8C6A0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7A90D4F"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270500" cy="4145915"/>
            <wp:effectExtent l="0" t="0" r="0" b="698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4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7054E"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lang w:val="en-US" w:eastAsia="zh-CN"/>
        </w:rPr>
        <w:t>Figure S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lang w:val="en-US" w:eastAsia="zh-CN"/>
        </w:rPr>
        <w:t xml:space="preserve"> Flowchart of study participants in eICU 2.0 database. ICU: intensive care unit.</w:t>
      </w:r>
    </w:p>
    <w:p w14:paraId="558DD83E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50472ADF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4257A9DB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2FFC7390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4B9DF1E7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2DC9675C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215E837A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7F7EC96F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7E35611B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64A1349F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00857ABC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0CF96CD0">
      <w:p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0E9511B6">
      <w:pPr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lang w:val="en-US" w:eastAsia="zh-CN"/>
        </w:rPr>
      </w:pPr>
    </w:p>
    <w:p w14:paraId="62E869C4">
      <w:pPr>
        <w:jc w:val="both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lang w:val="en-US" w:eastAsia="zh-CN"/>
        </w:rPr>
        <w:drawing>
          <wp:inline distT="0" distB="0" distL="114300" distR="114300">
            <wp:extent cx="5266690" cy="2962910"/>
            <wp:effectExtent l="0" t="0" r="3810" b="8890"/>
            <wp:docPr id="4" name="图片 4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87BDF"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lang w:val="en-US" w:eastAsia="zh-CN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lang w:val="en-US" w:eastAsia="zh-CN"/>
        </w:rPr>
        <w:t xml:space="preserve"> Preference score distributions. Greater overlap indicates that patients in the target an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lang w:val="en-US" w:eastAsia="zh-CN"/>
        </w:rPr>
        <w:t>comparator populations are more similar in their likelihood of receiving the target treatment.</w:t>
      </w:r>
    </w:p>
    <w:p w14:paraId="6A19849F"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</w:pPr>
    </w:p>
    <w:p w14:paraId="7BFB0466">
      <w:pPr>
        <w:jc w:val="both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VmZTE3MDlkMWM5Y2ZmNjBkYmFiZTE4YWE1NWNkOTQifQ=="/>
  </w:docVars>
  <w:rsids>
    <w:rsidRoot w:val="00000000"/>
    <w:rsid w:val="0130198C"/>
    <w:rsid w:val="01673F7F"/>
    <w:rsid w:val="05EC4754"/>
    <w:rsid w:val="0A326B00"/>
    <w:rsid w:val="0C2419A4"/>
    <w:rsid w:val="10411484"/>
    <w:rsid w:val="10CA7A92"/>
    <w:rsid w:val="114A7F0F"/>
    <w:rsid w:val="11AC7198"/>
    <w:rsid w:val="120C20C2"/>
    <w:rsid w:val="127F438F"/>
    <w:rsid w:val="17A27073"/>
    <w:rsid w:val="1CE912A0"/>
    <w:rsid w:val="1DD813B3"/>
    <w:rsid w:val="29633E69"/>
    <w:rsid w:val="2BC410B6"/>
    <w:rsid w:val="2EC92CDF"/>
    <w:rsid w:val="301F613F"/>
    <w:rsid w:val="32146967"/>
    <w:rsid w:val="377C6FC4"/>
    <w:rsid w:val="3C2B7250"/>
    <w:rsid w:val="443509E7"/>
    <w:rsid w:val="46FE0CFD"/>
    <w:rsid w:val="4C692BCD"/>
    <w:rsid w:val="4D094EC3"/>
    <w:rsid w:val="569104BD"/>
    <w:rsid w:val="57BC4BCA"/>
    <w:rsid w:val="61730705"/>
    <w:rsid w:val="655A3299"/>
    <w:rsid w:val="68CD6B77"/>
    <w:rsid w:val="690861D7"/>
    <w:rsid w:val="6CA94193"/>
    <w:rsid w:val="7B873401"/>
    <w:rsid w:val="7C0B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page number"/>
    <w:basedOn w:val="5"/>
    <w:semiHidden/>
    <w:unhideWhenUsed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0</Words>
  <Characters>2068</Characters>
  <Lines>0</Lines>
  <Paragraphs>0</Paragraphs>
  <TotalTime>0</TotalTime>
  <ScaleCrop>false</ScaleCrop>
  <LinksUpToDate>false</LinksUpToDate>
  <CharactersWithSpaces>233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6T12:54:00Z</dcterms:created>
  <dc:creator>Lenovo</dc:creator>
  <cp:lastModifiedBy>慎行.</cp:lastModifiedBy>
  <dcterms:modified xsi:type="dcterms:W3CDTF">2025-08-17T12:5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A66C0FFB3E1430C9BE9BD048C0AC65C_12</vt:lpwstr>
  </property>
  <property fmtid="{D5CDD505-2E9C-101B-9397-08002B2CF9AE}" pid="4" name="KSOTemplateDocerSaveRecord">
    <vt:lpwstr>eyJoZGlkIjoiODQ5NjkzN2ZlZjQxZjYzMzcyZDI3NmZhNzYzYWFlNDAiLCJ1c2VySWQiOiI5NDk0NzczNDYifQ==</vt:lpwstr>
  </property>
</Properties>
</file>